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tblpY="85"/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9"/>
        <w:gridCol w:w="874"/>
        <w:gridCol w:w="770"/>
        <w:gridCol w:w="770"/>
        <w:gridCol w:w="1063"/>
        <w:gridCol w:w="868"/>
        <w:gridCol w:w="735"/>
        <w:gridCol w:w="735"/>
        <w:gridCol w:w="1130"/>
      </w:tblGrid>
      <w:tr w:rsidR="002D4BDE" w:rsidRPr="002D4BDE" w:rsidTr="00797F85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FF47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bookmarkStart w:id="0" w:name="_GoBack"/>
            <w:bookmarkEnd w:id="0"/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Supplementary Table S1. </w:t>
            </w:r>
            <w:r w:rsidR="00A91ED9" w:rsidRPr="002D4BDE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Factors associated with</w:t>
            </w:r>
            <w:r w:rsidRPr="002D4BDE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discontinuation of biologics in</w:t>
            </w:r>
            <w:r w:rsidRPr="002D4BDE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2D4BDE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subgroup based on reasons for IL-17 inhibitor use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  <w:p w:rsidR="00FF47FA" w:rsidRPr="002D4BDE" w:rsidRDefault="00FF47FA" w:rsidP="00FF47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88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Univariable</w:t>
            </w:r>
          </w:p>
        </w:tc>
        <w:tc>
          <w:tcPr>
            <w:tcW w:w="188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Multivariable</w:t>
            </w: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8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F85" w:rsidRPr="002D4BDE" w:rsidRDefault="00797F85" w:rsidP="00797F8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Male gend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0.030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hAnsi="Times New Roman" w:cs="Times New Roman" w:hint="eastAsia"/>
                <w:kern w:val="0"/>
                <w:sz w:val="22"/>
              </w:rPr>
              <w:t>1.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2D4BDE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0.064</w:t>
            </w: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44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HLA-B27 positiv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0.0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Disease dur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Peripheral arthriti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4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Number of previous biologic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&lt;0.001</w:t>
            </w: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0.003</w:t>
            </w: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*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</w:tr>
      <w:tr w:rsidR="002D4BDE" w:rsidRPr="002D4BDE" w:rsidTr="00797F85">
        <w:trPr>
          <w:trHeight w:val="34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BASDAI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0.033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0.076</w:t>
            </w:r>
          </w:p>
        </w:tc>
      </w:tr>
      <w:tr w:rsidR="002D4BDE" w:rsidRPr="002D4BDE" w:rsidTr="00797F85">
        <w:trPr>
          <w:trHeight w:val="612"/>
        </w:trPr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L-17 inibitor </w:t>
            </w: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for </w:t>
            </w: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reasons</w:t>
            </w: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ther </w:t>
            </w: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than psoriasis</w:t>
            </w: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aggravation </w:t>
            </w:r>
          </w:p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/>
                <w:kern w:val="0"/>
                <w:sz w:val="22"/>
              </w:rPr>
              <w:t>versus TNF inhibito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3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D4BDE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</w:pPr>
            <w:r w:rsidRPr="002D4BDE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0.031</w:t>
            </w:r>
            <w:r w:rsidRPr="002D4BD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CD5" w:rsidRPr="002D4BDE" w:rsidRDefault="008B1CD5" w:rsidP="008B1C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</w:tbl>
    <w:p w:rsidR="00DC7C68" w:rsidRPr="002D4BDE" w:rsidRDefault="00DC7C68" w:rsidP="00DC7C68">
      <w:pPr>
        <w:rPr>
          <w:rFonts w:ascii="Times New Roman" w:hAnsi="Times New Roman" w:cs="Times New Roman"/>
          <w:sz w:val="24"/>
        </w:rPr>
      </w:pPr>
      <w:r w:rsidRPr="002D4BDE">
        <w:rPr>
          <w:rFonts w:ascii="Times New Roman" w:hAnsi="Times New Roman" w:cs="Times New Roman"/>
          <w:sz w:val="24"/>
          <w:vertAlign w:val="superscript"/>
        </w:rPr>
        <w:t>*</w:t>
      </w:r>
      <w:r w:rsidRPr="002D4BDE">
        <w:rPr>
          <w:rFonts w:ascii="Times New Roman" w:hAnsi="Times New Roman" w:cs="Times New Roman"/>
          <w:sz w:val="24"/>
        </w:rPr>
        <w:t xml:space="preserve"> </w:t>
      </w:r>
      <w:r w:rsidRPr="002D4BDE">
        <w:rPr>
          <w:rFonts w:ascii="Times New Roman" w:hAnsi="Times New Roman" w:cs="Times New Roman"/>
          <w:i/>
          <w:sz w:val="24"/>
        </w:rPr>
        <w:t>P</w:t>
      </w:r>
      <w:r w:rsidRPr="002D4BDE">
        <w:rPr>
          <w:rFonts w:ascii="Times New Roman" w:hAnsi="Times New Roman" w:cs="Times New Roman"/>
          <w:sz w:val="24"/>
        </w:rPr>
        <w:t xml:space="preserve"> &lt; 0.05, </w:t>
      </w:r>
      <w:r w:rsidRPr="002D4BDE">
        <w:rPr>
          <w:rFonts w:ascii="Times New Roman" w:hAnsi="Times New Roman" w:cs="Times New Roman"/>
          <w:sz w:val="24"/>
          <w:vertAlign w:val="superscript"/>
        </w:rPr>
        <w:t>**</w:t>
      </w:r>
      <w:r w:rsidRPr="002D4BDE">
        <w:rPr>
          <w:rFonts w:ascii="Times New Roman" w:hAnsi="Times New Roman" w:cs="Times New Roman"/>
          <w:sz w:val="24"/>
        </w:rPr>
        <w:t xml:space="preserve"> </w:t>
      </w:r>
      <w:r w:rsidRPr="002D4BDE">
        <w:rPr>
          <w:rFonts w:ascii="Times New Roman" w:hAnsi="Times New Roman" w:cs="Times New Roman"/>
          <w:i/>
          <w:sz w:val="24"/>
        </w:rPr>
        <w:t>P</w:t>
      </w:r>
      <w:r w:rsidRPr="002D4BDE">
        <w:rPr>
          <w:rFonts w:ascii="Times New Roman" w:hAnsi="Times New Roman" w:cs="Times New Roman"/>
          <w:sz w:val="24"/>
        </w:rPr>
        <w:t xml:space="preserve"> &lt; 0.01.</w:t>
      </w:r>
      <w:r w:rsidR="00046E84" w:rsidRPr="002D4BDE">
        <w:rPr>
          <w:rFonts w:ascii="Times New Roman" w:hAnsi="Times New Roman" w:cs="Times New Roman"/>
          <w:sz w:val="24"/>
        </w:rPr>
        <w:t xml:space="preserve"> </w:t>
      </w:r>
    </w:p>
    <w:p w:rsidR="00FF47FA" w:rsidRPr="002D4BDE" w:rsidRDefault="00F7089F" w:rsidP="00FF47F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2D4BDE">
        <w:rPr>
          <w:rFonts w:ascii="Times New Roman" w:hAnsi="Times New Roman" w:cs="Times New Roman"/>
          <w:sz w:val="24"/>
        </w:rPr>
        <w:t xml:space="preserve">IL-17: interleukin 17, </w:t>
      </w:r>
      <w:r w:rsidR="00FF47FA" w:rsidRPr="002D4BDE">
        <w:rPr>
          <w:rFonts w:ascii="Times New Roman" w:hAnsi="Times New Roman" w:cs="Times New Roman"/>
          <w:sz w:val="24"/>
        </w:rPr>
        <w:t>HR: hazard ratio, CI: confidence interval, BMI: body mass index, HLA-B27: human leukocyte antigen B27, BASDAI: Bath Ankylosing Spondylitis Disease Activity Index</w:t>
      </w:r>
      <w:r w:rsidRPr="002D4BDE">
        <w:rPr>
          <w:rFonts w:ascii="Times New Roman" w:hAnsi="Times New Roman" w:cs="Times New Roman"/>
          <w:sz w:val="24"/>
        </w:rPr>
        <w:t xml:space="preserve">, </w:t>
      </w:r>
      <w:r w:rsidR="00FF47FA" w:rsidRPr="002D4BDE">
        <w:rPr>
          <w:rFonts w:ascii="Times New Roman" w:hAnsi="Times New Roman" w:cs="Times New Roman"/>
          <w:sz w:val="24"/>
        </w:rPr>
        <w:t xml:space="preserve">TNF: tumor necrosis factor. </w:t>
      </w:r>
    </w:p>
    <w:p w:rsidR="008B4AB7" w:rsidRPr="00F7089F" w:rsidRDefault="008B4AB7"/>
    <w:p w:rsidR="006C15D8" w:rsidRPr="00E15125" w:rsidRDefault="00E15125" w:rsidP="00E15125">
      <w:pPr>
        <w:widowControl/>
        <w:wordWrap/>
        <w:autoSpaceDE/>
        <w:autoSpaceDN/>
      </w:pPr>
      <w:r>
        <w:tab/>
      </w:r>
    </w:p>
    <w:sectPr w:rsidR="006C15D8" w:rsidRPr="00E151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E31" w:rsidRDefault="00785E31" w:rsidP="008A7D97">
      <w:pPr>
        <w:spacing w:after="0" w:line="240" w:lineRule="auto"/>
      </w:pPr>
      <w:r>
        <w:separator/>
      </w:r>
    </w:p>
  </w:endnote>
  <w:endnote w:type="continuationSeparator" w:id="0">
    <w:p w:rsidR="00785E31" w:rsidRDefault="00785E31" w:rsidP="008A7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E31" w:rsidRDefault="00785E31" w:rsidP="008A7D97">
      <w:pPr>
        <w:spacing w:after="0" w:line="240" w:lineRule="auto"/>
      </w:pPr>
      <w:r>
        <w:separator/>
      </w:r>
    </w:p>
  </w:footnote>
  <w:footnote w:type="continuationSeparator" w:id="0">
    <w:p w:rsidR="00785E31" w:rsidRDefault="00785E31" w:rsidP="008A7D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B7"/>
    <w:rsid w:val="00002799"/>
    <w:rsid w:val="00003B04"/>
    <w:rsid w:val="00006B8F"/>
    <w:rsid w:val="000145B6"/>
    <w:rsid w:val="000150AB"/>
    <w:rsid w:val="000309AC"/>
    <w:rsid w:val="00033540"/>
    <w:rsid w:val="0003530C"/>
    <w:rsid w:val="00046A95"/>
    <w:rsid w:val="00046E84"/>
    <w:rsid w:val="000500A3"/>
    <w:rsid w:val="0005342D"/>
    <w:rsid w:val="00060639"/>
    <w:rsid w:val="00074809"/>
    <w:rsid w:val="00075918"/>
    <w:rsid w:val="000A7134"/>
    <w:rsid w:val="000B7F53"/>
    <w:rsid w:val="000C3D0B"/>
    <w:rsid w:val="000C5B04"/>
    <w:rsid w:val="000E1BF3"/>
    <w:rsid w:val="000F4E9F"/>
    <w:rsid w:val="001021B1"/>
    <w:rsid w:val="00103566"/>
    <w:rsid w:val="001471C5"/>
    <w:rsid w:val="00166DD2"/>
    <w:rsid w:val="00171800"/>
    <w:rsid w:val="00173E5D"/>
    <w:rsid w:val="00197F17"/>
    <w:rsid w:val="001D137A"/>
    <w:rsid w:val="0020376B"/>
    <w:rsid w:val="00256F43"/>
    <w:rsid w:val="00273E6D"/>
    <w:rsid w:val="00276BB2"/>
    <w:rsid w:val="00285FA8"/>
    <w:rsid w:val="002922BA"/>
    <w:rsid w:val="002937D1"/>
    <w:rsid w:val="00294F1A"/>
    <w:rsid w:val="002D4BDE"/>
    <w:rsid w:val="002E52D5"/>
    <w:rsid w:val="002E68B6"/>
    <w:rsid w:val="002E6C30"/>
    <w:rsid w:val="00327F9B"/>
    <w:rsid w:val="00352EE5"/>
    <w:rsid w:val="003B04C8"/>
    <w:rsid w:val="003B1209"/>
    <w:rsid w:val="003B1803"/>
    <w:rsid w:val="003E694A"/>
    <w:rsid w:val="0044218C"/>
    <w:rsid w:val="0047732B"/>
    <w:rsid w:val="00487CF7"/>
    <w:rsid w:val="00497939"/>
    <w:rsid w:val="004A6F61"/>
    <w:rsid w:val="004C4745"/>
    <w:rsid w:val="004E2ECB"/>
    <w:rsid w:val="004F073E"/>
    <w:rsid w:val="00500FA1"/>
    <w:rsid w:val="00507C92"/>
    <w:rsid w:val="0054656F"/>
    <w:rsid w:val="00552142"/>
    <w:rsid w:val="00557F97"/>
    <w:rsid w:val="005A40B5"/>
    <w:rsid w:val="005F0FDE"/>
    <w:rsid w:val="0062508F"/>
    <w:rsid w:val="00625345"/>
    <w:rsid w:val="00645102"/>
    <w:rsid w:val="006872A4"/>
    <w:rsid w:val="0069005D"/>
    <w:rsid w:val="006C15D8"/>
    <w:rsid w:val="006D03DC"/>
    <w:rsid w:val="006D3AE1"/>
    <w:rsid w:val="006F268F"/>
    <w:rsid w:val="00702E32"/>
    <w:rsid w:val="007669DD"/>
    <w:rsid w:val="00785E31"/>
    <w:rsid w:val="007902BE"/>
    <w:rsid w:val="00797F85"/>
    <w:rsid w:val="007D64A9"/>
    <w:rsid w:val="008052C2"/>
    <w:rsid w:val="00811D9C"/>
    <w:rsid w:val="00864FFD"/>
    <w:rsid w:val="008A7D97"/>
    <w:rsid w:val="008B0B7D"/>
    <w:rsid w:val="008B1CD5"/>
    <w:rsid w:val="008B24DB"/>
    <w:rsid w:val="008B4AB7"/>
    <w:rsid w:val="008D148B"/>
    <w:rsid w:val="008E48BF"/>
    <w:rsid w:val="008E7D5E"/>
    <w:rsid w:val="0092423C"/>
    <w:rsid w:val="00965582"/>
    <w:rsid w:val="009A4F6D"/>
    <w:rsid w:val="009A77FF"/>
    <w:rsid w:val="009D1C05"/>
    <w:rsid w:val="00A27F8D"/>
    <w:rsid w:val="00A405C3"/>
    <w:rsid w:val="00A46796"/>
    <w:rsid w:val="00A56B60"/>
    <w:rsid w:val="00A84734"/>
    <w:rsid w:val="00A91ED9"/>
    <w:rsid w:val="00AC0DB8"/>
    <w:rsid w:val="00AE5921"/>
    <w:rsid w:val="00B15C93"/>
    <w:rsid w:val="00B51D15"/>
    <w:rsid w:val="00B6591D"/>
    <w:rsid w:val="00B7768F"/>
    <w:rsid w:val="00BB759F"/>
    <w:rsid w:val="00BD5659"/>
    <w:rsid w:val="00BE51B6"/>
    <w:rsid w:val="00C21569"/>
    <w:rsid w:val="00C272D7"/>
    <w:rsid w:val="00C3351A"/>
    <w:rsid w:val="00C421BE"/>
    <w:rsid w:val="00C57573"/>
    <w:rsid w:val="00C74CE2"/>
    <w:rsid w:val="00C764B4"/>
    <w:rsid w:val="00CB77A3"/>
    <w:rsid w:val="00CC482C"/>
    <w:rsid w:val="00CC65DA"/>
    <w:rsid w:val="00CC6A0F"/>
    <w:rsid w:val="00CE4FCD"/>
    <w:rsid w:val="00CF7C97"/>
    <w:rsid w:val="00D060B0"/>
    <w:rsid w:val="00D078BA"/>
    <w:rsid w:val="00D6664D"/>
    <w:rsid w:val="00D77EE7"/>
    <w:rsid w:val="00DA4E50"/>
    <w:rsid w:val="00DB0DF8"/>
    <w:rsid w:val="00DC7C68"/>
    <w:rsid w:val="00DD2090"/>
    <w:rsid w:val="00DD2FDC"/>
    <w:rsid w:val="00DE6A75"/>
    <w:rsid w:val="00DF6570"/>
    <w:rsid w:val="00E15125"/>
    <w:rsid w:val="00E23679"/>
    <w:rsid w:val="00E72193"/>
    <w:rsid w:val="00EA14C6"/>
    <w:rsid w:val="00EB2A23"/>
    <w:rsid w:val="00ED70C9"/>
    <w:rsid w:val="00F004C4"/>
    <w:rsid w:val="00F004D6"/>
    <w:rsid w:val="00F17D70"/>
    <w:rsid w:val="00F51525"/>
    <w:rsid w:val="00F7089F"/>
    <w:rsid w:val="00F813CE"/>
    <w:rsid w:val="00FF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0B896"/>
  <w15:chartTrackingRefBased/>
  <w15:docId w15:val="{48DD94A3-213F-4D27-B522-58A5D36E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4A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D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7D97"/>
  </w:style>
  <w:style w:type="paragraph" w:styleId="a4">
    <w:name w:val="footer"/>
    <w:basedOn w:val="a"/>
    <w:link w:val="Char0"/>
    <w:uiPriority w:val="99"/>
    <w:unhideWhenUsed/>
    <w:rsid w:val="008A7D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7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Yang</dc:creator>
  <cp:keywords/>
  <dc:description/>
  <cp:lastModifiedBy>Jiwon Yang</cp:lastModifiedBy>
  <cp:revision>126</cp:revision>
  <dcterms:created xsi:type="dcterms:W3CDTF">2024-11-08T05:31:00Z</dcterms:created>
  <dcterms:modified xsi:type="dcterms:W3CDTF">2025-06-0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